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54" w:type="dxa"/>
        <w:tblInd w:w="93" w:type="dxa"/>
        <w:tblLook w:val="04A0" w:firstRow="1" w:lastRow="0" w:firstColumn="1" w:lastColumn="0" w:noHBand="0" w:noVBand="1"/>
      </w:tblPr>
      <w:tblGrid>
        <w:gridCol w:w="1455"/>
        <w:gridCol w:w="5670"/>
        <w:gridCol w:w="5929"/>
      </w:tblGrid>
      <w:tr w:rsidR="001D011B" w:rsidRPr="00E10009" w:rsidTr="00665E18">
        <w:trPr>
          <w:trHeight w:val="318"/>
        </w:trPr>
        <w:tc>
          <w:tcPr>
            <w:tcW w:w="130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11B" w:rsidRPr="00FF63FC" w:rsidRDefault="001D011B" w:rsidP="00665E1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9EB1C91" wp14:editId="3BB3A7CA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-33020</wp:posOffset>
                      </wp:positionV>
                      <wp:extent cx="8134350" cy="0"/>
                      <wp:effectExtent l="17145" t="14605" r="20955" b="13970"/>
                      <wp:wrapNone/>
                      <wp:docPr id="4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1343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margin-left:1.35pt;margin-top:-2.6pt;width:640.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" strokeweight="2pt"/>
                  </w:pict>
                </mc:Fallback>
              </mc:AlternateContent>
            </w:r>
            <w:r w:rsidR="00A82FF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1</w:t>
            </w:r>
            <w:r w:rsidR="00B92FD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="00A82FF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able</w:t>
            </w:r>
            <w:r w:rsidRPr="00FF63F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. Primers of murine genes for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PCR</w:t>
            </w:r>
            <w:r w:rsidRPr="00FF63F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:rsidR="001D011B" w:rsidRPr="00FF63FC" w:rsidRDefault="001D011B" w:rsidP="00665E1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638C44D" wp14:editId="7ACFA898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81915</wp:posOffset>
                      </wp:positionV>
                      <wp:extent cx="8134350" cy="0"/>
                      <wp:effectExtent l="7620" t="5715" r="11430" b="13335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1343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" o:spid="_x0000_s1026" type="#_x0000_t32" style="position:absolute;margin-left:1.35pt;margin-top:6.45pt;width:640.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"/>
                  </w:pict>
                </mc:Fallback>
              </mc:AlternateContent>
            </w:r>
          </w:p>
        </w:tc>
      </w:tr>
      <w:tr w:rsidR="001D011B" w:rsidRPr="00E10009" w:rsidTr="00665E18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11B" w:rsidRPr="00B92FD1" w:rsidRDefault="001D011B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92F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11B" w:rsidRPr="00FF63FC" w:rsidRDefault="001D011B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rward 5’-TGGAAAGCTGTGGCGTGAT-3’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11B" w:rsidRPr="00FF63FC" w:rsidRDefault="001D011B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verse 5’-TGCTTCACCACCTTCTTGAT-3’</w:t>
            </w:r>
          </w:p>
        </w:tc>
      </w:tr>
      <w:tr w:rsidR="001D011B" w:rsidRPr="00E10009" w:rsidTr="00665E18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11B" w:rsidRPr="00B92FD1" w:rsidRDefault="001D011B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92F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FN</w:t>
            </w:r>
            <w:proofErr w:type="spellEnd"/>
            <w:r w:rsidRPr="00B92F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Pr="00B92FD1">
              <w:rPr>
                <w:rFonts w:ascii="Symbol" w:eastAsia="Times New Roman" w:hAnsi="Symbol"/>
                <w:color w:val="000000"/>
                <w:sz w:val="24"/>
                <w:szCs w:val="24"/>
              </w:rPr>
              <w:t>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11B" w:rsidRPr="00FF63FC" w:rsidRDefault="001D011B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rward 5’-ATGAACGCTACACACTGCATC-3’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11B" w:rsidRPr="00FF63FC" w:rsidRDefault="001D011B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verse 5’-CCATCCTTTTGCCAGTTCCTC-3’</w:t>
            </w:r>
          </w:p>
        </w:tc>
      </w:tr>
      <w:tr w:rsidR="001D011B" w:rsidRPr="00E10009" w:rsidTr="00665E18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11B" w:rsidRPr="00B92FD1" w:rsidRDefault="001D011B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2F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F-</w:t>
            </w:r>
            <w:r w:rsidRPr="00B92FD1">
              <w:rPr>
                <w:rFonts w:ascii="Symbol" w:eastAsia="Times New Roman" w:hAnsi="Symbol"/>
                <w:color w:val="000000"/>
                <w:sz w:val="24"/>
                <w:szCs w:val="24"/>
              </w:rPr>
              <w:t>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11B" w:rsidRPr="00FF63FC" w:rsidRDefault="001D011B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rward 5’-ATAGCTCCCAGAAAAGCAAGC-3’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11B" w:rsidRPr="00FF63FC" w:rsidRDefault="001D011B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verse 5’-TTGGTCCTTAGCCACTCCTTC-3’</w:t>
            </w:r>
          </w:p>
        </w:tc>
      </w:tr>
      <w:tr w:rsidR="00D06937" w:rsidRPr="00E10009" w:rsidTr="00665E18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37" w:rsidRPr="00AF1FD0" w:rsidRDefault="00D06937" w:rsidP="00665E1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XCL</w:t>
            </w:r>
            <w:r w:rsidR="00B92F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37" w:rsidRPr="00FF63FC" w:rsidRDefault="00D06937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rward 5’-CCAAGTGCTGCCGTCATTTTC-3’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937" w:rsidRPr="00FF63FC" w:rsidRDefault="00D06937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verse 5’-GGCTCGCAGGGATGATTTCAA-3’</w:t>
            </w:r>
          </w:p>
        </w:tc>
      </w:tr>
      <w:tr w:rsidR="00BD1527" w:rsidRPr="00E10009" w:rsidTr="00665E18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527" w:rsidRPr="00FF63FC" w:rsidRDefault="00BD1527" w:rsidP="00C578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2FD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cl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527" w:rsidRPr="00FF63FC" w:rsidRDefault="00BD1527" w:rsidP="00C578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orward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CCTTTGTGGAACTATATGGC-3’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527" w:rsidRPr="00FF63FC" w:rsidRDefault="00BD1527" w:rsidP="00C578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everse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GGTATGCACCCAGAGTGATGC-3’</w:t>
            </w:r>
          </w:p>
        </w:tc>
      </w:tr>
      <w:tr w:rsidR="00BD1527" w:rsidRPr="00E10009" w:rsidTr="00665E18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527" w:rsidRPr="00FF63FC" w:rsidRDefault="00BD1527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527" w:rsidRPr="00FF63FC" w:rsidRDefault="00BD1527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orward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CTTACTGACTGGCATGA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527" w:rsidRPr="00FF63FC" w:rsidRDefault="00BD1527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everse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AGCTCTAGGAGCATGT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BD1527" w:rsidRPr="00E10009" w:rsidTr="00665E18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527" w:rsidRPr="00FF63FC" w:rsidRDefault="00BD1527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anzyme</w:t>
            </w:r>
            <w:proofErr w:type="spellEnd"/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527" w:rsidRPr="00FF63FC" w:rsidRDefault="00BD1527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rward 5’-CCACTCTCGACCCTACATGG-3’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527" w:rsidRPr="00FF63FC" w:rsidRDefault="00BD1527" w:rsidP="00C578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63F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verse 5’-GGCCCCCAAAGTGACATTTATT-3’</w:t>
            </w:r>
          </w:p>
        </w:tc>
      </w:tr>
      <w:tr w:rsidR="00BD1527" w:rsidRPr="00E10009" w:rsidTr="00665E18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527" w:rsidRPr="00FF63FC" w:rsidRDefault="00BD1527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527" w:rsidRPr="00BD1527" w:rsidRDefault="00BD1527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 5’-TTAAAAACCTGGATCGGAACCAA</w:t>
            </w:r>
            <w:r w:rsidRPr="00BD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527" w:rsidRPr="00BD1527" w:rsidRDefault="00BD1527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5’-GCATTAGCTTCAGATTTACGGGT</w:t>
            </w:r>
            <w:r w:rsidRPr="00BD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BD1527" w:rsidRPr="00E10009" w:rsidTr="00EF52F4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D1527" w:rsidRPr="00FF63FC" w:rsidRDefault="00BD1527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P-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D1527" w:rsidRPr="00BD1527" w:rsidRDefault="00BD1527" w:rsidP="00B32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 5’-CCAACCACCAGGCTACAGG</w:t>
            </w:r>
            <w:r w:rsidRPr="00BD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59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D1527" w:rsidRPr="00BD1527" w:rsidRDefault="00BD1527" w:rsidP="00B92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5’-GCGTCACACTCAAGCTCTG</w:t>
            </w:r>
            <w:r w:rsidRPr="00BD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BD1527" w:rsidRPr="00E10009" w:rsidTr="00024AC6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527" w:rsidRPr="00FF63FC" w:rsidRDefault="00BD1527" w:rsidP="00665E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527" w:rsidRPr="00FF63FC" w:rsidRDefault="00BD1527" w:rsidP="009804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527" w:rsidRPr="00FF63FC" w:rsidRDefault="00BD1527" w:rsidP="009804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B12505" w:rsidRDefault="00B12505" w:rsidP="001D011B"/>
    <w:p w:rsidR="001D011B" w:rsidRPr="001D011B" w:rsidRDefault="001D011B" w:rsidP="001D011B">
      <w:bookmarkStart w:id="0" w:name="_GoBack"/>
      <w:bookmarkEnd w:id="0"/>
    </w:p>
    <w:sectPr w:rsidR="001D011B" w:rsidRPr="001D011B" w:rsidSect="001D011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1AF"/>
    <w:rsid w:val="001D011B"/>
    <w:rsid w:val="004A06EA"/>
    <w:rsid w:val="004C2569"/>
    <w:rsid w:val="00552C44"/>
    <w:rsid w:val="00630252"/>
    <w:rsid w:val="00976495"/>
    <w:rsid w:val="009804FB"/>
    <w:rsid w:val="00A82FFC"/>
    <w:rsid w:val="00AF1FD0"/>
    <w:rsid w:val="00B12505"/>
    <w:rsid w:val="00B32DDD"/>
    <w:rsid w:val="00B92FD1"/>
    <w:rsid w:val="00BD1527"/>
    <w:rsid w:val="00D041AF"/>
    <w:rsid w:val="00D06937"/>
    <w:rsid w:val="00DD4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53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</dc:creator>
  <cp:lastModifiedBy>Guang Xu</cp:lastModifiedBy>
  <cp:revision>2</cp:revision>
  <dcterms:created xsi:type="dcterms:W3CDTF">2017-06-07T03:54:00Z</dcterms:created>
  <dcterms:modified xsi:type="dcterms:W3CDTF">2017-06-07T03:54:00Z</dcterms:modified>
</cp:coreProperties>
</file>